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34" w:type="dxa"/>
        <w:jc w:val="center"/>
        <w:tblLook w:val="04A0" w:firstRow="1" w:lastRow="0" w:firstColumn="1" w:lastColumn="0" w:noHBand="0" w:noVBand="1"/>
      </w:tblPr>
      <w:tblGrid>
        <w:gridCol w:w="3261"/>
        <w:gridCol w:w="709"/>
        <w:gridCol w:w="708"/>
        <w:gridCol w:w="709"/>
        <w:gridCol w:w="709"/>
        <w:gridCol w:w="709"/>
        <w:gridCol w:w="708"/>
        <w:gridCol w:w="733"/>
        <w:gridCol w:w="779"/>
        <w:gridCol w:w="774"/>
        <w:gridCol w:w="774"/>
        <w:gridCol w:w="774"/>
        <w:gridCol w:w="774"/>
        <w:gridCol w:w="774"/>
        <w:gridCol w:w="774"/>
        <w:gridCol w:w="774"/>
        <w:gridCol w:w="891"/>
      </w:tblGrid>
      <w:tr w:rsidR="00FB76EA" w:rsidRPr="003E1C7A" w14:paraId="05760C9B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EEB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DE2161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</w:tr>
      <w:tr w:rsidR="00FB76EA" w:rsidRPr="003E1C7A" w14:paraId="59D9F946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E5C2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B60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37E7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D763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883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E82B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472C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9FE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280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7C9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E4E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238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AEB0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5874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A55C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8951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5C3E9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FB76EA" w:rsidRPr="003E1C7A" w14:paraId="07C2729E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CEB2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58F75" w14:textId="6E4BD7B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4B02" w14:textId="155131C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347D" w14:textId="7D7986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720E" w14:textId="2C2D228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16A57" w14:textId="65B3C49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4A9F" w14:textId="3C3C063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08663" w14:textId="3348424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4886" w14:textId="6AD3F5E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1E3D" w14:textId="118E881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3D0AC" w14:textId="3E88A8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0709" w14:textId="507D6E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D915" w14:textId="7CC46AC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7DB5D" w14:textId="71F7B53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7455F" w14:textId="23230C8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D0508" w14:textId="4B48EBB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9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66F49A" w14:textId="4D0E8F7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162</w:t>
            </w:r>
          </w:p>
        </w:tc>
      </w:tr>
      <w:tr w:rsidR="00FB76EA" w:rsidRPr="003E1C7A" w14:paraId="795DB8E0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3D37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5562D" w14:textId="5404F0B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7C82D" w14:textId="35C0E10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394A" w14:textId="76BA70B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DCF01" w14:textId="61DCC63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B54C5" w14:textId="7F2CC9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FE9A0" w14:textId="19C207E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73DE" w14:textId="5866EFA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6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3F633" w14:textId="3B98B80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8C13E" w14:textId="54CFB55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A42A4" w14:textId="2A25FB0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3C42" w14:textId="763C6C2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900A" w14:textId="68ED541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97DDC" w14:textId="18621EE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E63E6" w14:textId="6CB1F7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8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B3582" w14:textId="3C82A35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4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00BCF4" w14:textId="5996F8D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330</w:t>
            </w:r>
          </w:p>
        </w:tc>
      </w:tr>
      <w:tr w:rsidR="00FB76EA" w:rsidRPr="003E1C7A" w14:paraId="67C6262F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5A3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3DF1A" w14:textId="6C21DC2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AA3D" w14:textId="20AFBBC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985B5" w14:textId="3A9C1F1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3649" w14:textId="553519B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E8970" w14:textId="50B542E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B7A09" w14:textId="51FD85A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577EC" w14:textId="05A50A2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66B9B" w14:textId="5BEE3A4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EF1B" w14:textId="29EF78D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9175" w14:textId="7E90A1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02D9D" w14:textId="7120F2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2C065" w14:textId="52FF7EC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ACCC" w14:textId="7A86727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DA3C" w14:textId="62509EA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11E9D" w14:textId="5D82C42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E05FC1" w14:textId="517CA2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84</w:t>
            </w:r>
          </w:p>
        </w:tc>
      </w:tr>
      <w:tr w:rsidR="00FB76EA" w:rsidRPr="003E1C7A" w14:paraId="7DE03C86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3C65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0B30" w14:textId="06AD455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EA48" w14:textId="0CD5814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AEB1" w14:textId="0AB4F6E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F6A4E" w14:textId="73772DB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E2068" w14:textId="222D832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E091B" w14:textId="623E145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03AF" w14:textId="2F122E1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A373A" w14:textId="7B4DDE1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8010" w14:textId="6FFA482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D767" w14:textId="213C187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7258" w14:textId="085CEAD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1716A" w14:textId="5ADA343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8A202" w14:textId="61438F2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C10E6" w14:textId="144FB2F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1303B" w14:textId="55F9DD1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1417C1" w14:textId="4EC6A62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FB76EA" w:rsidRPr="003E1C7A" w14:paraId="7DB17D08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ED2B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6C85F" w14:textId="27D237A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8ABA" w14:textId="4108B5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CD79" w14:textId="06A8AFF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8BDF" w14:textId="1CA2DA6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E007" w14:textId="6C4B75C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2351" w14:textId="617087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2ABCD" w14:textId="4AD9F89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94FD" w14:textId="7A86E19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18C9F" w14:textId="693A87F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7A05" w14:textId="1595719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C584" w14:textId="7889A0F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33F87" w14:textId="64E58DC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116F" w14:textId="44F071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E9EAD" w14:textId="1D62B16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A1409" w14:textId="001E80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FF7828" w14:textId="075D6A3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491</w:t>
            </w:r>
          </w:p>
        </w:tc>
      </w:tr>
      <w:tr w:rsidR="00FB76EA" w:rsidRPr="003E1C7A" w14:paraId="0E822257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6885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8D211" w14:textId="3D1AD6D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7798" w14:textId="79CDB6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DC83" w14:textId="4C12590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3C58" w14:textId="04EB571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2E2FE" w14:textId="0197FB4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211D" w14:textId="088808F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20C4F" w14:textId="1691AF0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0413" w14:textId="3D6CFB7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C0A6B" w14:textId="69C6CEB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8995" w14:textId="762A200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2E363" w14:textId="480952C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00AA" w14:textId="473026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86056" w14:textId="7FC74E1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9044" w14:textId="2596D6B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F766B" w14:textId="59B8C08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FEA80F" w14:textId="4F53DC6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365</w:t>
            </w:r>
          </w:p>
        </w:tc>
      </w:tr>
      <w:tr w:rsidR="00FB76EA" w:rsidRPr="003E1C7A" w14:paraId="5EBDCFE3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C23B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41C72" w14:textId="1BE7B8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414E2" w14:textId="5E7C2B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0946" w14:textId="2A13427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C734" w14:textId="053B24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EAA2" w14:textId="7F9EE2B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3366" w14:textId="36EB2F0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6B522" w14:textId="2EBB1CF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B477" w14:textId="1E9415D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B0E47" w14:textId="19B690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F737D" w14:textId="102782A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5702" w14:textId="74BEFE3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9DF9" w14:textId="5F11F59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46C7" w14:textId="78250E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1ABB" w14:textId="291B0D2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35AFD" w14:textId="178767C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A67AB3" w14:textId="300C955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FB76EA" w:rsidRPr="003E1C7A" w14:paraId="42CCACCC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D0D6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835BB" w14:textId="4DCD794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236CE" w14:textId="7D9151C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D3794" w14:textId="279110E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A1230" w14:textId="2FFE9FE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8AB15" w14:textId="605ACC2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10D4" w14:textId="09FBFA4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8ACE" w14:textId="445F7B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BC8FD" w14:textId="1F32460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A8F0B" w14:textId="2FF2353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E59A9" w14:textId="1EC40C4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278DE" w14:textId="439E203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3B9A3" w14:textId="4E563C4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565A7" w14:textId="62C8F4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7D6D" w14:textId="150D3BD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D9C8F" w14:textId="79E0AE6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8BEB3E" w14:textId="1FD7A97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1</w:t>
            </w:r>
          </w:p>
        </w:tc>
      </w:tr>
      <w:tr w:rsidR="00FB76EA" w:rsidRPr="003E1C7A" w14:paraId="4AADE08E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DF0F1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1176E" w14:textId="5A8E48E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B48C" w14:textId="5D25956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733AE" w14:textId="22575F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6655E" w14:textId="4CD5353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B81BF" w14:textId="51F97BD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D3183" w14:textId="007E4AC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1401D" w14:textId="2762A3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563FE" w14:textId="014A5B6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B762" w14:textId="18C79ED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CCF3F" w14:textId="5D0DA3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7508C" w14:textId="71EC83A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9C83B" w14:textId="50A3E1C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329D9" w14:textId="5F88F59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915F7" w14:textId="0A21C94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C898D" w14:textId="4E9156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E595BA" w14:textId="1EDAB45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</w:t>
            </w:r>
          </w:p>
        </w:tc>
      </w:tr>
      <w:tr w:rsidR="00FB76EA" w:rsidRPr="003E1C7A" w14:paraId="138CE6A9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C7537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795A" w14:textId="63F90DD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3848" w14:textId="61A41D2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D9AF" w14:textId="3BE407F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3B289" w14:textId="213085D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392A" w14:textId="538BA36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E2CA" w14:textId="6BCCD62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F33C1" w14:textId="178F95B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13AD1" w14:textId="098E9BC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A5D9C" w14:textId="532CDF6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02E9" w14:textId="17A15A9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A8B4B" w14:textId="223994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B69C" w14:textId="65CC933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02389" w14:textId="119D37A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26B2" w14:textId="68E52D2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9521B" w14:textId="0180045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6FAEAC" w14:textId="60E9085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FB76EA" w:rsidRPr="003E1C7A" w14:paraId="7C9CD7A9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9A3B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2714" w14:textId="02A2E1C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9F952" w14:textId="24E2E7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641B" w14:textId="3408A9D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24D1" w14:textId="6A3EA13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4AEF" w14:textId="7111678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F609B" w14:textId="060BBF1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F37A" w14:textId="1C1DF6A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E48A3" w14:textId="7C84D7E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93B2" w14:textId="2CD0BD0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FDE84" w14:textId="6F38127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85967" w14:textId="54E5255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8A06" w14:textId="618E48A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DFE92" w14:textId="669603E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BDA37" w14:textId="3CE475E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F4C24" w14:textId="2A403ED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0901F5" w14:textId="7CD5E91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2</w:t>
            </w:r>
          </w:p>
        </w:tc>
      </w:tr>
      <w:tr w:rsidR="00FB76EA" w:rsidRPr="003E1C7A" w14:paraId="7D76DA31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A6F6C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153FB" w14:textId="4C20062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A48B" w14:textId="2CF8CD8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8329A" w14:textId="5F3F231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A0A12" w14:textId="76E0E4C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435C" w14:textId="2D7F126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ECB3" w14:textId="7FF9D97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656B" w14:textId="3661D8F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A446" w14:textId="0778DC8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FC235" w14:textId="1DDA347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4E9C" w14:textId="767EEAC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8B1F" w14:textId="3FC4E3A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3CC92" w14:textId="4F36385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F29A" w14:textId="7B053A0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6D7A3" w14:textId="2F03836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B4BF2" w14:textId="5BA5292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6D8AE8" w14:textId="1ABB67D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36</w:t>
            </w:r>
          </w:p>
        </w:tc>
      </w:tr>
      <w:tr w:rsidR="00FB76EA" w:rsidRPr="003E1C7A" w14:paraId="0E34DB3F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D89E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13A50" w14:textId="3D44A6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6FA82" w14:textId="3DECBC7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3933" w14:textId="4FD4C05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298E" w14:textId="69E01A9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6DFC3" w14:textId="16BFBA3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1800" w14:textId="5ABA735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A1E0" w14:textId="0960A95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ADB1B" w14:textId="45F98A3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4E49" w14:textId="5ED13DF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C1830" w14:textId="03298EC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8E931" w14:textId="7D31AD7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6CB19" w14:textId="1C904F0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772A" w14:textId="6552344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A747B" w14:textId="78A61B7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34D94" w14:textId="0FA14A8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B3F7C4" w14:textId="57A7B42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10</w:t>
            </w:r>
          </w:p>
        </w:tc>
      </w:tr>
      <w:tr w:rsidR="00FB76EA" w:rsidRPr="003E1C7A" w14:paraId="0E0F413B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BA67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E5EB3" w14:textId="4804F29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3E4B3" w14:textId="0C4E331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818B" w14:textId="25BAAA7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B7527" w14:textId="4F6BEEA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A5A31" w14:textId="1C038A6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301EA" w14:textId="18D6857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2814" w14:textId="3D98619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5858" w14:textId="046B57F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C99C" w14:textId="5AE4DF2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754DE" w14:textId="4C82E80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9168" w14:textId="55CE2D0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0492" w14:textId="3B8887E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1AF3" w14:textId="4998E20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B8D0" w14:textId="4665F34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AE9EA" w14:textId="7125A3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C94A5" w14:textId="73B881B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96</w:t>
            </w:r>
          </w:p>
        </w:tc>
      </w:tr>
      <w:tr w:rsidR="00FB76EA" w:rsidRPr="003E1C7A" w14:paraId="5C5D2D39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62C40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C9FD0" w14:textId="31E5D12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BE579" w14:textId="288AA30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36FD" w14:textId="43A3C4A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4E44" w14:textId="739A60C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760C" w14:textId="30CA511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D8133" w14:textId="60AA654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6F5F" w14:textId="0DDDA77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7744A" w14:textId="49D4DCD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207B" w14:textId="52F251F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C1A94" w14:textId="02408F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4580A" w14:textId="7AC5896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3AEA" w14:textId="4B905C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B278E" w14:textId="39DB0D1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958DC" w14:textId="0ADC792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2EDE0" w14:textId="2FA4411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FC9141" w14:textId="6E8505F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3</w:t>
            </w:r>
          </w:p>
        </w:tc>
      </w:tr>
      <w:tr w:rsidR="00FB76EA" w:rsidRPr="003E1C7A" w14:paraId="2AD90866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CCFE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0B5DA" w14:textId="23E62D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1315" w14:textId="62DC0E2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1F0E2" w14:textId="550C614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E94B" w14:textId="4A683D0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C97E4" w14:textId="5F1F42F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C0821" w14:textId="5D3CFF5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0AF08" w14:textId="258FD18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A5F7" w14:textId="5A17D53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C954" w14:textId="441CAFE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651C3" w14:textId="427F46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B932A" w14:textId="613B824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96642" w14:textId="145E5F1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4CE10" w14:textId="383DB7C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21EB8" w14:textId="200943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149B2" w14:textId="6E9F74D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54E4C4" w14:textId="5BF4F26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03</w:t>
            </w:r>
          </w:p>
        </w:tc>
      </w:tr>
      <w:tr w:rsidR="00FB76EA" w:rsidRPr="003E1C7A" w14:paraId="6410E3EF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3F8A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84449" w14:textId="399D7CC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0A83F" w14:textId="6CD867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38F4" w14:textId="3C9E3F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CA7BC" w14:textId="24011FD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B8886" w14:textId="75B53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637A" w14:textId="455F34D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2479E" w14:textId="282E6F6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23B76" w14:textId="3E36477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E727" w14:textId="48C434F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36902" w14:textId="0AD2080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04127" w14:textId="2639656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3D53" w14:textId="6375D76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D6FEB" w14:textId="4A7C8D2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B713F" w14:textId="5D9435F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466C9" w14:textId="4297F07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E8123F" w14:textId="234FB45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FB76EA" w:rsidRPr="003E1C7A" w14:paraId="2C502F1C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53B2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A9C76" w14:textId="0C61181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2053" w14:textId="5151E1A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F89A" w14:textId="42D6F2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B0DE1" w14:textId="66E2549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33BA" w14:textId="6A404CD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28E2" w14:textId="355173F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41EE" w14:textId="5956FDF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BFEC2" w14:textId="26DE70B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93443" w14:textId="336E0F7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DBBC" w14:textId="6B5AAFF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9CA1" w14:textId="5A5F0B8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DA475" w14:textId="2C948B3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D96C" w14:textId="7FC59A9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D191" w14:textId="704DAB7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B462D" w14:textId="2BB74A1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2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7FDD0F" w14:textId="357709F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652</w:t>
            </w:r>
          </w:p>
        </w:tc>
      </w:tr>
      <w:tr w:rsidR="00FB76EA" w:rsidRPr="003E1C7A" w14:paraId="4D249FE8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C0CE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9F03" w14:textId="041B2C1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BE631" w14:textId="75A1144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AD72A" w14:textId="3189C80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5FA5" w14:textId="6C2F6DC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AFA4E" w14:textId="0828C3F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7979" w14:textId="40A1004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E975" w14:textId="34D6DB8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1E075" w14:textId="510199C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AFC3" w14:textId="255D666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F9BB7" w14:textId="72FFEEB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8715" w14:textId="46417F7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1509" w14:textId="2ADF81F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BD07" w14:textId="37D9614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AFAD" w14:textId="2EC6147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75C88" w14:textId="4DF879E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45C1B2" w14:textId="6539603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110</w:t>
            </w:r>
          </w:p>
        </w:tc>
      </w:tr>
      <w:tr w:rsidR="00FB76EA" w:rsidRPr="003E1C7A" w14:paraId="5D15ABBC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763B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4F68" w14:textId="712779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52B63" w14:textId="7D1E012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E504D" w14:textId="3ED3657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83EB" w14:textId="4FEF0EA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C86E" w14:textId="3214B4C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5F9C1" w14:textId="4C5E7B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B3A21" w14:textId="45174BB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D5BD" w14:textId="5896BA2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16DA8" w14:textId="6C14B0B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9023" w14:textId="5BE3E5E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E5AD8" w14:textId="54AB1B0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FD8EC" w14:textId="0B389AE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C85F" w14:textId="789EE5A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0E145" w14:textId="5908C71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ED82E" w14:textId="5EB199B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581475" w14:textId="054D372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3</w:t>
            </w:r>
          </w:p>
        </w:tc>
      </w:tr>
      <w:tr w:rsidR="00FB76EA" w:rsidRPr="003E1C7A" w14:paraId="5D309112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A465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8E819" w14:textId="01B4B79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CC9EB" w14:textId="0910DD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171B" w14:textId="658DA91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65BD" w14:textId="609816A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5D1F7" w14:textId="43AFE0F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49D17" w14:textId="6FF7DA5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4337" w14:textId="52E6B4A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4FE1" w14:textId="481F5AF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155F" w14:textId="506556F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C4EB" w14:textId="0160D09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211F5" w14:textId="5832E28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7D2BF" w14:textId="2BC4AFB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CD510" w14:textId="00DF6C6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7B0B" w14:textId="47C63F3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AF943" w14:textId="49FE7C5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0955E3" w14:textId="6468C4F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</w:t>
            </w:r>
          </w:p>
        </w:tc>
      </w:tr>
      <w:tr w:rsidR="00FB76EA" w:rsidRPr="003E1C7A" w14:paraId="60D7C7B1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A54C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42093" w14:textId="7D71BD6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9B05" w14:textId="5625FC0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1CCC8" w14:textId="1B8ACFD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F6D0" w14:textId="5BF0BEF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6174" w14:textId="6C9331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D7B74" w14:textId="454DB58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E296" w14:textId="47AEC0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7F58" w14:textId="6FD761F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C0758" w14:textId="092CCA7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29389" w14:textId="6F1102C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BD12" w14:textId="0CEF7A8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C2E43" w14:textId="009F040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78833" w14:textId="305002A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0C76C" w14:textId="28B8A0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F4B3B" w14:textId="1CB80C7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B5FDD7" w14:textId="0C5D78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64</w:t>
            </w:r>
          </w:p>
        </w:tc>
      </w:tr>
      <w:tr w:rsidR="00FB76EA" w:rsidRPr="003E1C7A" w14:paraId="342D87D7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4C00C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5D22" w14:textId="288771F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B3D9" w14:textId="7DCAEEA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56525" w14:textId="3A1A456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62A10" w14:textId="4C702A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877AF" w14:textId="7038893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668A" w14:textId="269115F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EA09D" w14:textId="6FC3B7E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470C4" w14:textId="2BA443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DEDA" w14:textId="3A6F5D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2E42" w14:textId="719BD2E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B6461" w14:textId="0451538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6C53D" w14:textId="4E17F1C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9937F" w14:textId="0A6667B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C3CEA" w14:textId="315FAE9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9A551" w14:textId="589332A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07D2C4" w14:textId="4CED028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7</w:t>
            </w:r>
          </w:p>
        </w:tc>
      </w:tr>
      <w:tr w:rsidR="00FB76EA" w:rsidRPr="003E1C7A" w14:paraId="3440F7B1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1066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1F0883" w14:textId="4E2BC87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966FCB" w14:textId="4A207ED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4B8F4C" w14:textId="01821EB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C51434" w14:textId="229114A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A4CE34" w14:textId="31D5247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878D63" w14:textId="3539CF8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47E968" w14:textId="73180ED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D1F77A" w14:textId="1CDBF66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0FBBBD" w14:textId="4D96F31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A2393F" w14:textId="09F6800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7B12E8" w14:textId="28A2018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913322" w14:textId="40EFC2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638C12" w14:textId="2AB715E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017DE1" w14:textId="67948DA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471DCB" w14:textId="5ADE5E1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ED4A7" w14:textId="0ECA9E2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48</w:t>
            </w:r>
          </w:p>
        </w:tc>
      </w:tr>
      <w:tr w:rsidR="00FB76EA" w:rsidRPr="003E1C7A" w14:paraId="1541E45C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6AFFCB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3D4F5" w14:textId="2881BAB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D760C" w14:textId="426D10A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6894C" w14:textId="2DAC40E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DE168" w14:textId="6E23737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D207B" w14:textId="12315CA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3F662" w14:textId="677BE2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FF66E" w14:textId="03EE697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D91DC" w14:textId="661207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7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16BBB" w14:textId="6052A63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2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EB15C" w14:textId="15BA18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4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6FAC1" w14:textId="7108DF7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E79E8" w14:textId="18EA013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7912C" w14:textId="3EE100A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7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9214B" w14:textId="744C8C2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3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320E" w14:textId="7784477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34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902E02" w14:textId="2FF9D9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1,316</w:t>
            </w:r>
          </w:p>
        </w:tc>
      </w:tr>
      <w:tr w:rsidR="00FB76EA" w:rsidRPr="003E1C7A" w14:paraId="132EC241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BE26AF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82EAC3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191D16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21B86A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509A8E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EA0B561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65B047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CC6DB8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3E016B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6D45A6C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B9DC94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F40C100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2390D0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1B5417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19E865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93D8D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F1D2B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B76EA" w:rsidRPr="003E1C7A" w14:paraId="11171CE2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EFB9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C66069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</w:tr>
      <w:tr w:rsidR="00FB76EA" w:rsidRPr="003E1C7A" w14:paraId="789AE8BD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BB7A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92A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FCB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2CF7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E2A7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614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E96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59D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CBD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7EF4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3D13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DCA9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427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FAB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F62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90E6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1B911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FB76EA" w:rsidRPr="003E1C7A" w14:paraId="67F0620D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F8761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83A8" w14:textId="30A5FD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A1B1" w14:textId="2A97656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3DF17" w14:textId="2E313FE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23C63" w14:textId="445D52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3834B" w14:textId="698E0D1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0D294" w14:textId="7559E05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34D6" w14:textId="603DE4D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6AAA4" w14:textId="116B45B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388F" w14:textId="5613713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9DC4" w14:textId="3A3C4EF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3D8D" w14:textId="5855A7A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F96E" w14:textId="55918BE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B511" w14:textId="7C540FF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951A7" w14:textId="3BD6DF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E2C8A" w14:textId="6BD84EF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9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3F7ECD" w14:textId="5BB9AB3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981</w:t>
            </w:r>
          </w:p>
        </w:tc>
      </w:tr>
      <w:tr w:rsidR="00FB76EA" w:rsidRPr="003E1C7A" w14:paraId="66A5B848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E75E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EB979" w14:textId="5E15B09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2F85" w14:textId="7D2107E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F5FB" w14:textId="770B2DD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670E8" w14:textId="6FAF21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3C23" w14:textId="1C204FB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DEBF9" w14:textId="590DF41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28074" w14:textId="7CDC78E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6C98B" w14:textId="4FE90B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EA673" w14:textId="0110360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45228" w14:textId="7304727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0B435" w14:textId="307635F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E0967" w14:textId="3E18CE9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9E72" w14:textId="5D09F22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0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A2FB8" w14:textId="58924E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55114" w14:textId="3A1D956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94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C43EB0" w14:textId="267FD57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786</w:t>
            </w:r>
          </w:p>
        </w:tc>
      </w:tr>
      <w:tr w:rsidR="00FB76EA" w:rsidRPr="003E1C7A" w14:paraId="5B2CB2B0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B93E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5AE0E" w14:textId="2F8B560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1E48" w14:textId="69E3777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DB023" w14:textId="0C3EB8E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EB7C" w14:textId="26D8759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B371" w14:textId="53117DA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9CC9" w14:textId="5CAABC8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3C7B3" w14:textId="7329C2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10176" w14:textId="2DD8A4C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1C0C4" w14:textId="125FB09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D022F" w14:textId="0CFB7B5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99CE4" w14:textId="6D515BE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AC2C" w14:textId="2B05892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DE98D" w14:textId="501F871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B0B1" w14:textId="44DBFD8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87ADA" w14:textId="0AFE44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5DBD1C" w14:textId="144C51A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43</w:t>
            </w:r>
          </w:p>
        </w:tc>
      </w:tr>
      <w:tr w:rsidR="00FB76EA" w:rsidRPr="003E1C7A" w14:paraId="411C5EF5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FE9C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109F" w14:textId="54D455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2665F" w14:textId="7F79DD0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E36B6" w14:textId="1CFF5B3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5A2AF" w14:textId="2F43E5E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E0BF" w14:textId="2C9EF8E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1030A" w14:textId="4BFC0F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E4FA7" w14:textId="1AC4C61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29C47" w14:textId="5EB6503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204C4" w14:textId="1674A81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BD28" w14:textId="57238AA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5504" w14:textId="5BCE670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37BF" w14:textId="6650C6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76430" w14:textId="5E93D05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826A" w14:textId="7C29B0C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71BD0" w14:textId="61DCC0A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C2C56A" w14:textId="21C34B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6</w:t>
            </w:r>
          </w:p>
        </w:tc>
      </w:tr>
      <w:tr w:rsidR="00FB76EA" w:rsidRPr="003E1C7A" w14:paraId="0BE9A9BA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3A2C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F0CE" w14:textId="0F5DDBA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DB9EC" w14:textId="6EC693E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25737" w14:textId="78DC1D5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D9EE" w14:textId="5DB6986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7087" w14:textId="62A2E11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2C8A1" w14:textId="0873B05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79D4E" w14:textId="40AA86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AAADA" w14:textId="4F58EC8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94E27" w14:textId="0CB324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809CF" w14:textId="398B86E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034B" w14:textId="264EF69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43DD1" w14:textId="38FCED6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47881" w14:textId="0DC0C44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FD731" w14:textId="2D4DFC4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F1C9C" w14:textId="30366C8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F97425" w14:textId="6BA757C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97</w:t>
            </w:r>
          </w:p>
        </w:tc>
      </w:tr>
      <w:tr w:rsidR="00FB76EA" w:rsidRPr="003E1C7A" w14:paraId="2AEE9E1D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108D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C990F" w14:textId="71198F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8D1CE" w14:textId="4F1DBA4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5A155" w14:textId="6321BAC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AF705" w14:textId="35A9E9C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5D0C" w14:textId="2BB1F6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5744C" w14:textId="19B7677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4068" w14:textId="67280CB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2A37B" w14:textId="249221E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68D63" w14:textId="6A32189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AD16C" w14:textId="65749C6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120DC" w14:textId="38EB061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65EE1" w14:textId="052D10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2B81A" w14:textId="5B9C452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9989" w14:textId="209C312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7D951" w14:textId="3F7E1B5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D8A2E8" w14:textId="6A3F8AF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FB76EA" w:rsidRPr="003E1C7A" w14:paraId="0693EA17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478E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22DD" w14:textId="54B895B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562B" w14:textId="799987D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A050" w14:textId="2E871B2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1FE19" w14:textId="262F79E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DC12E" w14:textId="56A1752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8A8C0" w14:textId="3F578CA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E9995" w14:textId="400353A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695B7" w14:textId="3CF161C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A43E2" w14:textId="458B83D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AE3A1" w14:textId="59BA11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8FF8" w14:textId="65EB6AE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F204A" w14:textId="0AF7C47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6B92E" w14:textId="2DF7806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B151E" w14:textId="69BB7F4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60009" w14:textId="2570E7C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0C0E78" w14:textId="59DD0B3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FB76EA" w:rsidRPr="003E1C7A" w14:paraId="5739B9E2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8155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E7FF" w14:textId="7C950A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E932" w14:textId="7C1750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4E88D" w14:textId="51789FC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A2458" w14:textId="4CAC2FC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0383" w14:textId="191F4B7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6D44" w14:textId="62B4962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C97C7" w14:textId="5C95F9B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917A" w14:textId="24DF288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4A32E" w14:textId="6194B2B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D57B" w14:textId="523101B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AB3E" w14:textId="4A93E92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C6860" w14:textId="6FEF42D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D1893" w14:textId="1D0DC9E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46FE2" w14:textId="1D9D44C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4F896" w14:textId="06F9F7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7150E9" w14:textId="0FE9E19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FB76EA" w:rsidRPr="003E1C7A" w14:paraId="414B9036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CF8A1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170D" w14:textId="4C3D393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0A0B" w14:textId="586428B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E03F0" w14:textId="3CBE6C4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F405" w14:textId="4D238ED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31186" w14:textId="1EE28BB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413E0" w14:textId="04CB090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B5C2E" w14:textId="466DBF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C2873" w14:textId="54D4E21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B883" w14:textId="62FC42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B79CB" w14:textId="5EEA8F5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C327F" w14:textId="60147AC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9EC22" w14:textId="6485016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9E74" w14:textId="0F00292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BAA2" w14:textId="57A5BAE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7A150" w14:textId="024AD88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041FFA" w14:textId="7557DD0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23</w:t>
            </w:r>
          </w:p>
        </w:tc>
      </w:tr>
      <w:tr w:rsidR="00FB76EA" w:rsidRPr="003E1C7A" w14:paraId="1DA26E9C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8520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F3A99" w14:textId="3BCB357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BC93" w14:textId="174FD6C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A27B2" w14:textId="0D55D4E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BEC5" w14:textId="61005F8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3CA5" w14:textId="4EB2E48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35ECE" w14:textId="6BAB94A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8EF03" w14:textId="5DA77C2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0867" w14:textId="625FDFD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D27BE" w14:textId="0523E22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A7313" w14:textId="5EBCDE3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6B95" w14:textId="797813D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4F823" w14:textId="60F6448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3BB8" w14:textId="184832B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FD5FD" w14:textId="049118A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12414" w14:textId="4045D4F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D1CC96" w14:textId="0A5B77D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66</w:t>
            </w:r>
          </w:p>
        </w:tc>
      </w:tr>
      <w:tr w:rsidR="00FB76EA" w:rsidRPr="003E1C7A" w14:paraId="63E8F2EF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A218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4FD21" w14:textId="7CEC803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A0C0" w14:textId="51FD7D6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9D59" w14:textId="1779B36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30A1" w14:textId="5789488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6D67" w14:textId="37319C2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6C4E2" w14:textId="6EAE342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0258" w14:textId="7B1A3F0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2C7B4" w14:textId="182B70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2726" w14:textId="13C41AC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9FB7" w14:textId="0078B93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2112F" w14:textId="0BE823D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A32E1" w14:textId="2E05804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D6D9" w14:textId="19BDB5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53F71" w14:textId="423CCBC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F883A" w14:textId="12F797E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59D90E" w14:textId="4A3B3CC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6</w:t>
            </w:r>
          </w:p>
        </w:tc>
      </w:tr>
      <w:tr w:rsidR="00FB76EA" w:rsidRPr="003E1C7A" w14:paraId="51345D2A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C969C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ACC12" w14:textId="7575634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38982" w14:textId="3AF9D8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F1831" w14:textId="667B65F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FF315" w14:textId="5E47F30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39F5" w14:textId="54CB415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530DE" w14:textId="6AD35DB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655A" w14:textId="4641FA7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D0A14" w14:textId="1125ADB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A00B" w14:textId="34793DD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0ACB8" w14:textId="4A79C5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103E" w14:textId="75AA71C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F0F09" w14:textId="028C221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0B77E" w14:textId="13B7F1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C33D8" w14:textId="582F50E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D9B7F" w14:textId="5BB37AE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730930" w14:textId="3BB0DB9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7</w:t>
            </w:r>
          </w:p>
        </w:tc>
      </w:tr>
      <w:tr w:rsidR="00FB76EA" w:rsidRPr="003E1C7A" w14:paraId="4C5F6A77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6EF3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424D1" w14:textId="6FA5F46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527DE" w14:textId="0D29597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71D21" w14:textId="39B929B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5EA5" w14:textId="7D96EBD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B536" w14:textId="0686EC1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A738" w14:textId="123DFA2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D793" w14:textId="6F1B28D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0023" w14:textId="74C4546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218C" w14:textId="1EF9B86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C1D1" w14:textId="3A880B5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2D1E" w14:textId="4EC342F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6A899" w14:textId="1B6B038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EC11D" w14:textId="0B8B2D1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2C9C" w14:textId="4EFE061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3238D" w14:textId="6470AA1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97D1FC" w14:textId="5CF4B89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92</w:t>
            </w:r>
          </w:p>
        </w:tc>
      </w:tr>
      <w:tr w:rsidR="00FB76EA" w:rsidRPr="003E1C7A" w14:paraId="7FE5340B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440BC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1630" w14:textId="3DF20FB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D128" w14:textId="7C92ACB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BBB55" w14:textId="58C9003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7083" w14:textId="46FB25F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F3A1E" w14:textId="43DCF4A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535C" w14:textId="7A242BC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BCEAF" w14:textId="2F4DD40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4D662" w14:textId="1ABC092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13A08" w14:textId="3C1655B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C02DF" w14:textId="111C023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072A" w14:textId="48F1DD5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D483" w14:textId="0CDB004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81FA" w14:textId="3B759BB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22C3D" w14:textId="36DC9A5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7E087" w14:textId="766D9F4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FD4FA5" w14:textId="117E720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51</w:t>
            </w:r>
          </w:p>
        </w:tc>
      </w:tr>
      <w:tr w:rsidR="00FB76EA" w:rsidRPr="003E1C7A" w14:paraId="74FE7454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A98AA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F5F3E" w14:textId="0DC42E5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58AD0" w14:textId="65ED40B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3DBB" w14:textId="4D41DFD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C05A0" w14:textId="430D18E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AB08" w14:textId="6A3B860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3EEE" w14:textId="48CD05D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0EEF3" w14:textId="536847F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BCCD9" w14:textId="54AC427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E823C" w14:textId="7166CA4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73D18" w14:textId="1E608DD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FA0F4" w14:textId="197DF1E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854F" w14:textId="3E161EA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D0B47" w14:textId="3534E7C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68BFE" w14:textId="7758084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56A04" w14:textId="12A1D5E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A0CDA8" w14:textId="0ACB5A0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2</w:t>
            </w:r>
          </w:p>
        </w:tc>
      </w:tr>
      <w:tr w:rsidR="00FB76EA" w:rsidRPr="003E1C7A" w14:paraId="20230CF5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1B39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E2CE" w14:textId="3985A88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B3BB" w14:textId="2FB3B93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DDEF" w14:textId="4323CA1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F1DE" w14:textId="2A76D99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49588" w14:textId="2CED4D1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971FA" w14:textId="567E080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64922" w14:textId="6EEE575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05180" w14:textId="34F3359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8586" w14:textId="727F8B9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64EBA" w14:textId="2F52116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728E2" w14:textId="0C564E0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854D8" w14:textId="35D6FD0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BCE4A" w14:textId="3F1B88B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5D568" w14:textId="3F6B587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8DF89" w14:textId="48779F8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743BB2" w14:textId="222CB49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34</w:t>
            </w:r>
          </w:p>
        </w:tc>
      </w:tr>
      <w:tr w:rsidR="00FB76EA" w:rsidRPr="003E1C7A" w14:paraId="01FCF9DC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4DF0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E03EF" w14:textId="6414946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9DEBD" w14:textId="6794426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B641" w14:textId="15C65BF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69AED" w14:textId="5F8AD27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6299" w14:textId="50441F2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3BA9" w14:textId="0EF2474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7F15" w14:textId="1E4BC4B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64DC7" w14:textId="60A145E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29C97" w14:textId="0A4D648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E29C4" w14:textId="1A70A6E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52709" w14:textId="5E157CB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74E26" w14:textId="4868698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DE565" w14:textId="2FA2F1E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60226" w14:textId="349C211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D36F6" w14:textId="7128982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A235F5" w14:textId="6DBA7EB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22</w:t>
            </w:r>
          </w:p>
        </w:tc>
      </w:tr>
      <w:tr w:rsidR="00FB76EA" w:rsidRPr="003E1C7A" w14:paraId="21E0AC84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A2F1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2161" w14:textId="6A13781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7489" w14:textId="015EC01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6DA2" w14:textId="4BEFAD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7ACBB" w14:textId="1EA20251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A4358" w14:textId="4D8F129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676C3" w14:textId="26C18EA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6F0FB" w14:textId="7DA3B24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945D" w14:textId="60AD6AA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3A30D" w14:textId="366E9CC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1FD0" w14:textId="3DD0BB6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82C3A" w14:textId="37C45AE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599B7" w14:textId="705D9EB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6E9DC" w14:textId="41DA75E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65160" w14:textId="4ADFCB5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C890C" w14:textId="55312D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6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B27288" w14:textId="0C00A3F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02</w:t>
            </w:r>
          </w:p>
        </w:tc>
      </w:tr>
      <w:tr w:rsidR="00FB76EA" w:rsidRPr="003E1C7A" w14:paraId="0C26FAA8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7070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EDBC" w14:textId="5AF2294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117F" w14:textId="4E931EC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92AEC" w14:textId="220DA91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08E40" w14:textId="1C15718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2A62" w14:textId="7A126E4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CB244" w14:textId="509F81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AB2E" w14:textId="7A6EE85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6BA56" w14:textId="3F3B1FB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38AE" w14:textId="7B3740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30F8" w14:textId="4E0560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1780D" w14:textId="78A4275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8261" w14:textId="6AD48FD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1C697" w14:textId="033DEE8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C525E" w14:textId="1586421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0ACE0" w14:textId="273398B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04E737" w14:textId="2882A92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66</w:t>
            </w:r>
          </w:p>
        </w:tc>
      </w:tr>
      <w:tr w:rsidR="00FB76EA" w:rsidRPr="003E1C7A" w14:paraId="19605E3F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AB20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DB7AC" w14:textId="018015A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C3399" w14:textId="6102A5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466FF" w14:textId="579D1E0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02C7D" w14:textId="13346D1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87CE" w14:textId="1DF23F4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1E637" w14:textId="6C14C66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9B9E7" w14:textId="0596532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D9860" w14:textId="08DBAAF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B8352" w14:textId="6A5639E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9E8F0" w14:textId="5C2F0F9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F44F" w14:textId="28A903B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E7295" w14:textId="74B2A48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EAFF2" w14:textId="5313CAE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0AD63" w14:textId="32A1756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8539B" w14:textId="3B0FEA3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AC3454" w14:textId="3216E11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38</w:t>
            </w:r>
          </w:p>
        </w:tc>
      </w:tr>
      <w:tr w:rsidR="00FB76EA" w:rsidRPr="003E1C7A" w14:paraId="69119371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C67B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470C2" w14:textId="7A7137B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BE0A" w14:textId="3E120BA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26FA" w14:textId="4D51C6D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1823" w14:textId="5EBC8C8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BF651" w14:textId="5030588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56815" w14:textId="407F6ED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69B68" w14:textId="4B4F84C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4E44F" w14:textId="27C53BE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78A63" w14:textId="6E9726B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A9B8" w14:textId="56AC08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FC2B3" w14:textId="223335A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D121D" w14:textId="383EFBC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CA825" w14:textId="55C6FA0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B6377" w14:textId="6566453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3A5C6" w14:textId="1ADEBCE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2B52BB" w14:textId="29D2899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6</w:t>
            </w:r>
          </w:p>
        </w:tc>
      </w:tr>
      <w:tr w:rsidR="00FB76EA" w:rsidRPr="003E1C7A" w14:paraId="45838C3C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24924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CC3EC" w14:textId="0D6CC71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4E00C" w14:textId="24C7D07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3DF62" w14:textId="37CD003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A730" w14:textId="29B939D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CE8D" w14:textId="26FA14F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E9A4" w14:textId="71A00A6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FA25" w14:textId="1128184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B0E71" w14:textId="6C34599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5FD4F" w14:textId="2E5439D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ADFE" w14:textId="4B8F21D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6D17F" w14:textId="783C499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E860" w14:textId="013D4E7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92A8" w14:textId="09535BE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DA2D" w14:textId="6EE80A1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EAB19" w14:textId="5D03D73C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3691C9" w14:textId="7AFE97D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39</w:t>
            </w:r>
          </w:p>
        </w:tc>
      </w:tr>
      <w:tr w:rsidR="00FB76EA" w:rsidRPr="003E1C7A" w14:paraId="2E2D0DAD" w14:textId="77777777" w:rsidTr="003E1C7A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7A6D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7BC00" w14:textId="0B0BED9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338D" w14:textId="76C2118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A831C" w14:textId="27D47E0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AFAC" w14:textId="55D38F4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45E7" w14:textId="5CC0522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AA8C1" w14:textId="47BF703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8B513" w14:textId="5E27BDB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863F" w14:textId="2D0B220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611E8" w14:textId="6AD780D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99DCB" w14:textId="2FAE87D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242C" w14:textId="101637A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3AB5C" w14:textId="28DE340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E088" w14:textId="53E9318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A1D7" w14:textId="5CE4758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0862D" w14:textId="38BCD195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285AB8" w14:textId="1117AF10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83</w:t>
            </w:r>
          </w:p>
        </w:tc>
      </w:tr>
      <w:tr w:rsidR="00FB76EA" w:rsidRPr="003E1C7A" w14:paraId="7FF071CC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26E9B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09F218" w14:textId="2671606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996EFE" w14:textId="3E816F8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43CBE2" w14:textId="5C7D2A8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F16D20" w14:textId="2E7DC30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F43E2B" w14:textId="447CF40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01AD6B" w14:textId="094DC23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66CBBE" w14:textId="6F968AA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A32B1D" w14:textId="7C46347A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B9D160" w14:textId="4AF941B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A2218C" w14:textId="6143630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EDD140" w14:textId="0AB92D1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815279" w14:textId="722F570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45DE13" w14:textId="09BF8D2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654AE2" w14:textId="5E577BBE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F67AA0" w14:textId="08D2AD5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AFA48" w14:textId="5CE2FC4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31</w:t>
            </w:r>
          </w:p>
        </w:tc>
      </w:tr>
      <w:tr w:rsidR="00FB76EA" w:rsidRPr="003E1C7A" w14:paraId="57B789AA" w14:textId="77777777" w:rsidTr="003E1C7A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4A908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84B5D" w14:textId="22F631E3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FF5F8" w14:textId="2F0380C4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BF3FF" w14:textId="3CCD102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C73BA" w14:textId="53F0FB5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0643D" w14:textId="625F49B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23E72" w14:textId="7F0D836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25D6D" w14:textId="0517862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6F96A" w14:textId="14A61978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B10AE" w14:textId="0546879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2BAD64" w14:textId="2221EC32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7BF6C" w14:textId="5D4BF67D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0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673E5F" w14:textId="080ECBF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D07577" w14:textId="1E021439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8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71D7E" w14:textId="1E0BCF3F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,8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144A" w14:textId="7FF1AA46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2,64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DE001F" w14:textId="2642272B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E1C7A">
              <w:rPr>
                <w:color w:val="000000"/>
                <w:sz w:val="20"/>
                <w:szCs w:val="20"/>
              </w:rPr>
              <w:t>10,722</w:t>
            </w:r>
          </w:p>
        </w:tc>
      </w:tr>
      <w:tr w:rsidR="00FB76EA" w:rsidRPr="003E1C7A" w14:paraId="6A87AC77" w14:textId="77777777" w:rsidTr="003E1C7A">
        <w:trPr>
          <w:trHeight w:val="8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72927E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0EBDCDF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38533B3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81D27F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19291E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EF36790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AD8DEB2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CE43545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9DC7367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944205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9A89D8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4A6F931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4B2787D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DC502EB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A0DAAFE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659FE6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B41B49" w14:textId="77777777" w:rsidR="00FB76EA" w:rsidRPr="003E1C7A" w:rsidRDefault="00FB76EA" w:rsidP="003E1C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7B57F3B" w14:textId="77777777" w:rsidR="00C218E3" w:rsidRDefault="00C218E3"/>
    <w:sectPr w:rsidR="00C218E3" w:rsidSect="00FB76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6EA"/>
    <w:rsid w:val="003E1C7A"/>
    <w:rsid w:val="007A372E"/>
    <w:rsid w:val="0091472D"/>
    <w:rsid w:val="00C218E3"/>
    <w:rsid w:val="00FB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48B16"/>
  <w15:chartTrackingRefBased/>
  <w15:docId w15:val="{F3AE1280-D700-4103-8D18-E0C8A694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EA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FB7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2</cp:revision>
  <dcterms:created xsi:type="dcterms:W3CDTF">2022-12-03T10:13:00Z</dcterms:created>
  <dcterms:modified xsi:type="dcterms:W3CDTF">2022-12-03T10:15:00Z</dcterms:modified>
</cp:coreProperties>
</file>